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546A" w:rsidRPr="00C05E9E" w:rsidRDefault="009E037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spellStart"/>
      <w:r w:rsidRPr="00C05E9E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C05E9E">
        <w:rPr>
          <w:rFonts w:ascii="Times New Roman" w:hAnsi="Times New Roman" w:cs="Times New Roman"/>
          <w:sz w:val="24"/>
          <w:szCs w:val="24"/>
        </w:rPr>
        <w:t xml:space="preserve"> 23</w:t>
      </w:r>
      <w:r w:rsidR="00392B18" w:rsidRPr="00C05E9E">
        <w:rPr>
          <w:rFonts w:ascii="Times New Roman" w:hAnsi="Times New Roman" w:cs="Times New Roman"/>
          <w:sz w:val="24"/>
          <w:szCs w:val="24"/>
        </w:rPr>
        <w:t>-endoglucanase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r w:rsidRPr="00C05E9E">
        <w:rPr>
          <w:rFonts w:ascii="Times New Roman" w:hAnsi="Times New Roman" w:cs="Times New Roman"/>
          <w:sz w:val="24"/>
          <w:szCs w:val="24"/>
        </w:rPr>
        <w:t>aaggtataaatacagtttcctgacaccagttaagttgtcctgtctcatcttcatcatgtggaagtcagctctcgttggtttgttcctcgttgcctctgccactgcgcagtacaactacgcagaggtattggccaaatctttgttgttctatgaggctgagaggtcaggaaaacttccatccgacaaccgtattccatggaggggagactctgctctcaacgacaagggaaacaacggtgaagatctcacaggaggatactacgatgctggtgaccatgtgaaattcaacttccctatggcttattccgtgactgttcttgcatggggttacctctccaacaaggctgcctacgatgctgcaggtcaaactcagtatttgaagaataccttgaagtggggcacagattacttcatcaagtgtcacgtgagtgccaatgaattgtacggacaggtaggcgatggaaacaccgaccacgcttactggggaagaccagaagatatgacaatgaacagacctgcttggaagattgatacttctcacccaggatctgatctcgctggagagaccgccgccgccatggcagccacagccgctgtgttccaagattctgatgccggttacgcctctaccctgatcaaccacgctaagcagctcttccagtttgctcttaactacagaggaaagtactccgactccatccagaacgctgctcaattctacagctcttctgaaatcaaggatgaaattgtatgggctgcagtttggctgtacaaggctaccaacgaccaatcttacttggaccaagccgagagcttgtacagttcattgggtctggacttccaaccatctgaattctcatggaacgacaagaccgttggagtacagctcctgttggccgagcttactggtaagagcaactacataagccgtgtcaccggattctgtgactacatgaagaacagtcagcagaaaactcccaagggattgctctacatcagtcaatggggaactctcagacatgctaacaacatcgcttggatctgcttggaggctgcaaacaaattgaacgtcaacactgacagctacagacaatttgccaagagccaggttgactacgctttgggatcttctggcagaagctacgttgttggatacggaaacaacccaccaactcatgaacaacacagagctgcttcttgccctgaccgcccagccacctgcgactggaatgtctacaacggtggccaacctaactaccaagtgttgaatggtgccatggttggaggccctgaccagaatgacaactaccaagacgtgaggagtgactacgtccacaacgaagtggcctgcgattacaacgctgccttcactggctctttggctgctctcagcgctctctactaagtgatagtatctttcttccaaagtaatatcatggcaatgacttcaggatccaataaacttacaacattttggaaccgaatttctaacactgaaaaaaagcaaatactaacttatgcattactttagtaaaaaaaaataaagttatgttgatttagtcaaaaaaaaaaaaaaaaaaaaaaaaaaaaaaaaaaaaaaaaa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05E9E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C05E9E">
        <w:rPr>
          <w:rFonts w:ascii="Times New Roman" w:hAnsi="Times New Roman" w:cs="Times New Roman"/>
          <w:sz w:val="24"/>
          <w:szCs w:val="24"/>
        </w:rPr>
        <w:t xml:space="preserve"> 309</w:t>
      </w:r>
      <w:r w:rsidR="00392B18" w:rsidRPr="00C05E9E">
        <w:rPr>
          <w:rFonts w:ascii="Times New Roman" w:hAnsi="Times New Roman" w:cs="Times New Roman"/>
          <w:sz w:val="24"/>
          <w:szCs w:val="24"/>
        </w:rPr>
        <w:t>-endoglucanase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r w:rsidRPr="00C05E9E">
        <w:rPr>
          <w:rFonts w:ascii="Times New Roman" w:hAnsi="Times New Roman" w:cs="Times New Roman"/>
          <w:sz w:val="24"/>
          <w:szCs w:val="24"/>
        </w:rPr>
        <w:t>Aacaactagggaagtctttgttgttctatgaggctgagagatctggaaaacttccagccgacaaccgtattctacggagaggaaattccgctctcaacgacaaaggaaacaatggcgatctcatagagggatattacgatgctggtgatgatgataaattcaactaccgtttggcttacagtgtgactgttctcgcatggggttacctctccaacaaggtcggctacgatgcttcaagtcaaactccgtatttgaagaatacattgaaatggggaacagactatttcctcaagtgtcacgtgaatgtcaatgactcttacggacaggtggatgatggaaacactgacaatgctggtgatccagtaggttctgacctcgctggagagatagccgctgctttggcagccacagctgcggtgttccaagattctgatgccagctacgcgtccgtcctgataaaccatgctaaggaattgtttgagtttgctctcaacaacagaggaaaatactccgactctatccaaaatgctgctcaattctatagctctcccgaatacaaagatgaacttgtatgggctgcaatttggctgtayagagcawccaatgacc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05E9E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C05E9E">
        <w:rPr>
          <w:rFonts w:ascii="Times New Roman" w:hAnsi="Times New Roman" w:cs="Times New Roman"/>
          <w:sz w:val="24"/>
          <w:szCs w:val="24"/>
        </w:rPr>
        <w:t xml:space="preserve"> 62</w:t>
      </w:r>
      <w:r w:rsidR="00392B18" w:rsidRPr="00C05E9E">
        <w:rPr>
          <w:rFonts w:ascii="Times New Roman" w:hAnsi="Times New Roman" w:cs="Times New Roman"/>
          <w:sz w:val="24"/>
          <w:szCs w:val="24"/>
        </w:rPr>
        <w:t>-α amylase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r w:rsidRPr="00C05E9E">
        <w:rPr>
          <w:rFonts w:ascii="Times New Roman" w:hAnsi="Times New Roman" w:cs="Times New Roman"/>
          <w:sz w:val="24"/>
          <w:szCs w:val="24"/>
        </w:rPr>
        <w:t>gtcaacttaaaaactaaaattactgacgcagctgctttatatgtctctatatttaaacgcgaaaaggtttccttccttctcatttgacctgtgtagatcaggcagtggcagtggtttcgtaggagaagatgaagtattttatagtcttatgtttgatgcctttgctgacaacgccacagaaaaatccaccagacaacaatacgaaaccgatcgttcatctgttcgaatggagatggcaggatgtggctgcggaatgtgaaagatttctggcaccacatggatttggaggtgtacaggtctctccaccgaatgaaaacataatagtggctaacagaccatggtatgagcgttatcaaccaatttcttacaatttaatcacaagatctggaaatgaagacgaatttaaagatatggtgaacagatgtaacgctgttggagtaagaatttatgccgatttggtgataaaccatatgagtggtgacaatcctaatcctgtaggaacaggtggaagtactgcagatccaagcaatagacaatacccagctgtcccgtatggaccaggtgattttcacagtcgctccgattgtccctcgtccaccggaggaatagaaaattacaatgatgctagtcaggtgagaaactgtgagctgtcaggccttcatgatctgaatcatagtaaagactgggtgcgacagaagattgtcgaatacatgaacaagctgatcagttatggagttgctggttttagagttgatgcgtccaaacatatgtggcctgctgatctggaagctatgtacagccaagtcaatgatttgtcaacggaacatggattcgcagctggtcaacgacctttcatctttcaagaagtgattgacttaggtggtgaggctgttcacggttccgactatacgaagctaggcagagtaactgaatttaaatatggctccgaattagggaatgccttccgaggacacaatccactgaaatggcttataaattttggtgaggaatggaacatgctgccatctggtgacgctttggtctttgttgataaccacgataatcagcgtggacatggtgctgggggctctaatatactcacatacaaggatgccaggctctataagatg</w:t>
      </w:r>
      <w:r w:rsidRPr="00C05E9E">
        <w:rPr>
          <w:rFonts w:ascii="Times New Roman" w:hAnsi="Times New Roman" w:cs="Times New Roman"/>
          <w:sz w:val="24"/>
          <w:szCs w:val="24"/>
        </w:rPr>
        <w:lastRenderedPageBreak/>
        <w:t>gctgtggcatttatgttggcgtggccatatggattccctcgagtgatgtcaagctttgcgtttgatgatcctaattccagtcctccagctgattccaatgccaacactcttcctgttattataaacgacgatatgacatgtggtaacggatgggtctgcgagcatcgatggagagagatcttcaacatggtcaaattcagaaacgttgttcaaggaactggagtgaacgatttctggtcgaatgacaactatcagattgccttctgtcgcgggggaagtggtttcattgcgatcaacgacgacagttatgatttgaagcaaactctacagacttgcctcccagctggaacttactgtgacgtcatcagtggagacaacgtgaatggccaatgtactggaaaatctgtagaagttggaaatgatggcaaagcatatattgagatccttacaagtgatttcgatggagtcttagccatacataccgagtccaaattataattcacaagctaagagaagcagaacaacattgaatgcaatttcaaacaggaaatgaattaacggctgccttgtggaaaagatacgtcaagaacttcttaatattatgtaatgtctatattacgtaataaacagaaccgtaatcttcataacttccttggtacaacaaaatctgaaattaaatgtaaattatctgtattttatcaataaaatattaatgaaaaaaaaaaaaa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05E9E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C05E9E">
        <w:rPr>
          <w:rFonts w:ascii="Times New Roman" w:hAnsi="Times New Roman" w:cs="Times New Roman"/>
          <w:sz w:val="24"/>
          <w:szCs w:val="24"/>
        </w:rPr>
        <w:t xml:space="preserve"> 56</w:t>
      </w:r>
      <w:r w:rsidR="00392B18" w:rsidRPr="00C05E9E">
        <w:rPr>
          <w:rFonts w:ascii="Times New Roman" w:hAnsi="Times New Roman" w:cs="Times New Roman"/>
          <w:sz w:val="24"/>
          <w:szCs w:val="24"/>
        </w:rPr>
        <w:t>-endoglucanase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r w:rsidRPr="00C05E9E">
        <w:rPr>
          <w:rFonts w:ascii="Times New Roman" w:hAnsi="Times New Roman" w:cs="Times New Roman"/>
          <w:sz w:val="24"/>
          <w:szCs w:val="24"/>
        </w:rPr>
        <w:t>ttttttttgtgtttattatttatttatttatgcaaagccgaaaaatacattcttttgatgatgtggaacaaattaggcatacagaaatttgtagcaaaaatctacagtgagttttcttattgtaaaaatagactaaacaatggtttagactatcaggtttcaatcagtcttttaactttagtgagagctgaaataggccaagagaccagtgtatgctgcgttgtaatcacaggttggttcgttatgtgtagcgtccttcctgatgtcctgataattatcattagcatcaggaccaccagtcatagcaccagcaagtacgtgaccattgggttgattgccgttataccaattccagtcacaggcttgtggtgggttagggcatgatgctggtctgttgtgaacgtgagttggtggatttgttccccatcctacgatgaagcttcttccggtgtcacccagggcgtagtggagttgagattttgcgaagttgacgtattgagttggatttccaatattggccctggcagcttctacacagatgaatccaatgttgatagcccatcgcagggaaccccagtctctgatgaaaactaatcctttaggagtcctctgttgttgattcatcatgtagtcacagaaactctgaacttgagtcttgtattcggtctttccggtcaattgagccaaaagaacttgaacaccagcagccttgttgtcccaaccaaaatctggaggtcggtaacccaagtagaaactgctgtagaagttctcagctgcagttaggtagctctgttcatttgtagccttgtacaaccatagagctgcccagggcaattcatcagtgtaatcataggagttgtaccacaatgcggcatcagcaatagcatctgagtattttcctctgtacttatcagcaaaatcatacagttgtcttgcatgactcaacaaggttgcagagtaagaagcgtcgtattgcttgaagaccatggaggcagcagccatagctgcggctgtttcaccagctaagtcagaacctggatgttgtgcatcaatgtaccatgctggtctagcttctgtcatttcttcaggtcttccccaaaggctgtgatcaagagttccgttaccgacttgtccatagtacttagtagggctcacatgacacttgataaaatagtcagttgcccatttgatggtgttcaggaaatattgtacttgtcctgcatttacatatccttgttgattggacaagaagccccatgaaagaattgttacagtgtgggccataggaaatccaaacttcaccaagtcaccagcatcatagtatcctcctgtgagatcctctccattctgtccgcggtcattgagggcagaatctcctctccatgggatgcggttgtcggctgggagctttcctgatctctgcgcctcatagaagagcatagacaggccaatcagctcattgtagttgtattgtgcaactgcaatgtggcctgttacgaccaataacagacacaaaaccgttgacttccacatggtgaggagattctg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05E9E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C05E9E">
        <w:rPr>
          <w:rFonts w:ascii="Times New Roman" w:hAnsi="Times New Roman" w:cs="Times New Roman"/>
          <w:sz w:val="24"/>
          <w:szCs w:val="24"/>
        </w:rPr>
        <w:t xml:space="preserve"> 359</w:t>
      </w:r>
      <w:r w:rsidR="00392B18" w:rsidRPr="00C05E9E">
        <w:rPr>
          <w:rFonts w:ascii="Times New Roman" w:hAnsi="Times New Roman" w:cs="Times New Roman"/>
          <w:sz w:val="24"/>
          <w:szCs w:val="24"/>
        </w:rPr>
        <w:t>-similar to luciferin-regenerating enzyme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r w:rsidRPr="00C05E9E">
        <w:rPr>
          <w:rFonts w:ascii="Times New Roman" w:hAnsi="Times New Roman" w:cs="Times New Roman"/>
          <w:sz w:val="24"/>
          <w:szCs w:val="24"/>
        </w:rPr>
        <w:t>catatggacaaatcatacaatattttccgaaaaaaatcgtttatgaagattgatccaatttcattacgttacaatattgtgtgattatacaaatatcttcatatatttcgccatttacaaaccttcacaatttttagaatagatcacaagtataattaattgatagtgctcagtgtagtttcatacaatcataatgaaatacttctttccaaacggattgcttatcttagtgtctagtagtattaatgcaagatattttatttatgttgtttctccctaaataagtactaaactgtttttttttaaaattaaatataatttaataatatatgaacagacgatagcaagaactgataacaaacatgtccaaaacaggcatttttcctgggaacttcgaactatattaatctaagacgtttcaagattggtcagtgttcggtcatttagcctactctctcgaatgtataacgacatatttctttttcttcttctttttttaattaagtgaaatcaacattttgtacttgtccaggatttgttgtaaagtattcaaatataagtttctcttatgcgtgattatattttggttttgtgttacgcctatttattatttttctatactctaagattttgacgtatcaatgtgctggccggaagtaactattttgaatgtagcgctgtctaaacattatagttgaatgtttgacctggatagcccttgacaccaagacctgtgacacggaaaacagctccagccttttccgagtaatgattcaagtgagctgtggtcacgtagagttcgtccaagttgggtcctccgaatgctacagatgttacttcttcggcaggaatgtcaattgttctcagcaattgtccggtccttccgtcaacgttcagcacttttgagtatccaaaggttgcgacccagagattgccttctgtatcaatagtcattccatcgggatcaatgccgtagataccattggcctgaagatcaaagaacgtccttcgattgctgatgtttcctgctttgatatcaaagtcaaagacgtcaaccctcttagttccgctgtcgatgtaatacataagagtgtcatctgcgttccatgcaagaccgttggaggtggacacttgagtcacctgtgttcttagaggttcattctgagcgatgctgtagaaagctccatcttgccagttgcccatggtgccagcccagaggcgtccacttcggtctgctttcccatcgttgaatctgttctgtggtttgttttgctcaacggttgcaatgacgttggtactggcagcactgttgtttcttccatcccaagtgagaattgcaagagtgcgaccaagtccaatcacgaa</w:t>
      </w:r>
      <w:r w:rsidRPr="00C05E9E">
        <w:rPr>
          <w:rFonts w:ascii="Times New Roman" w:hAnsi="Times New Roman" w:cs="Times New Roman"/>
          <w:sz w:val="24"/>
          <w:szCs w:val="24"/>
        </w:rPr>
        <w:lastRenderedPageBreak/>
        <w:t>cttattgctttgaccagtcacaggaacaaccaaagtcacaggaccatcgtttatgcgaatttgcgtgaattccttggtggaaggatcatatctgttgacagcctgtccggcgatgtccacgtagtagagcacttgggcctcggagtcccaatgaggcccttccgaatgagtcagagggctggtcacttgctccaccactacttgacaggaaacagaccatattcccacaaacaggaaagttatcacagcaataaccatttttatcatcctcgctagccaacctgtccttgctgcttcgtcaacgttaggatggtaaaaatggt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05E9E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C05E9E">
        <w:rPr>
          <w:rFonts w:ascii="Times New Roman" w:hAnsi="Times New Roman" w:cs="Times New Roman"/>
          <w:sz w:val="24"/>
          <w:szCs w:val="24"/>
        </w:rPr>
        <w:t xml:space="preserve"> 444</w:t>
      </w:r>
      <w:r w:rsidR="00392B18" w:rsidRPr="00C05E9E">
        <w:rPr>
          <w:rFonts w:ascii="Times New Roman" w:hAnsi="Times New Roman" w:cs="Times New Roman"/>
          <w:sz w:val="24"/>
          <w:szCs w:val="24"/>
        </w:rPr>
        <w:t>-similar to luciferin-regenerating enzyme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r w:rsidRPr="00C05E9E">
        <w:rPr>
          <w:rFonts w:ascii="Times New Roman" w:hAnsi="Times New Roman" w:cs="Times New Roman"/>
          <w:sz w:val="24"/>
          <w:szCs w:val="24"/>
        </w:rPr>
        <w:t>Ttttcaaggaataaccagactcgtaaacctttattcaattaaccaatttacaaattttaatcaaaaactttcggaacaattaaacccaaagatgtttttatcttttattggattgtctattttatttgagggaaactcttggccggtagaccctttgctccaagaccagtcactttgaatgtggttccagcgagaggttcattcttcaaatcgatatctctggacgctgaagtaacgtaaagctcatcgaagttggcaccaccgaaagccactgacgttactttagacgcaggaatcttaacagtcgtcagcagagctccattgtttggatcaattcgtagaacctgtccaccgtcaaatgtggcgacccacaactttccttctgtatcaatggtcatcccatcaggaacgccaggtaagttgtgtttctgtaaatcgaaaacagttcgtcggttgctaatttttccattgttgaggtcgaaatcaaaagcctcgaccagcttcgttgggctatcgatgtaaaagaagatttgattgtccaagctccatgtgaggccattggagatgctaatctgtgacacgtgatgagtgagcttcttatcgcttgtaaaagagtacaggtttcctcgattattagggattcctgtcttcaaaatgggacccatagtgccgatccacaagcgtccactggcgtcaattttcccatcattgaagttgttgtctggtttttcgttctccaccgtcacgagcgcctccccaacttggaaaggtccgtcgtcttcaccattccacgtgagcacaaccaagtctctgtttctcggtatcaagaacttgtcctttgtgccttcgatcggaaacaccacagatgaataaaggtctgttttgatcttcgtatgtcttccggtcgctggctcatatcgatgcatcactctgcctggcacatctgggaagatcaaggcttgggcgatatggtcccagtgaggaccttctcccaaaacacagttcttcacaattggaatcacttgtggggaagacattttcaggcttgacttccgctgcactccacaactaaaacgtgagtgtgactaccgttgtacttcaatagagaaatcacgccactgcatagcaaccagcttctcaattctcatcraaaggtgactcgctgccaa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05E9E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C05E9E">
        <w:rPr>
          <w:rFonts w:ascii="Times New Roman" w:hAnsi="Times New Roman" w:cs="Times New Roman"/>
          <w:sz w:val="24"/>
          <w:szCs w:val="24"/>
        </w:rPr>
        <w:t xml:space="preserve"> 50</w:t>
      </w:r>
      <w:r w:rsidR="00392B18" w:rsidRPr="00C05E9E">
        <w:rPr>
          <w:rFonts w:ascii="Times New Roman" w:hAnsi="Times New Roman" w:cs="Times New Roman"/>
          <w:sz w:val="24"/>
          <w:szCs w:val="24"/>
        </w:rPr>
        <w:t>-endoglucanase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r w:rsidRPr="00C05E9E">
        <w:rPr>
          <w:rFonts w:ascii="Times New Roman" w:hAnsi="Times New Roman" w:cs="Times New Roman"/>
          <w:sz w:val="24"/>
          <w:szCs w:val="24"/>
        </w:rPr>
        <w:t>tttttttttaaacttttacagtttatttgcaatgttttttgaacacacacacagacaatcaacaaatacattatagaaggttggtgttagaattatttgtacattgatcttgggtgttatttggtcacttaaatgagagctgcaagggcactggtgaaggcagcgttgtaatcacaggctacttcattgtgtgttgcatcttgtctagtatcagtgtaatcatcattggcacctggacctccaaccaaagcaccgtacaagatgtgagagttgggtctgtcactgttgaaaaagttccatccacattgttcaggaggtgaagggcatgaggctgctctgtgatgttcgtgtgttggtggattgcttccgtatccaacgacgtagctcctaccaccacttccaagagcatagtccacttgactcctcagtaattgtctgttagcatctggattgataccagcttcggcagcttgcaaacagatgtacgttgctccaatagcgtttctaattgatccccattcaccaaggaagatcaaacctttgggtgttctttgttgccgagtcctcaagtagtcacatgctcctgagacaagattcttgtaaacactcttgccggtcaattgagccaacagaacctgagcaccaaacatcttgtcatcccagccataagaagtaacttgataatttccaaactggttgaaatagttctcagctttagtcagataagtttggtctttcgtaagtttgtacaaccaagctgacgcccacacgagttcatcattgtaagaataagaggcataaaattgagcagctgccgctacagagtcggaatatttggctctgaaattttcagcgaattcatacagttgaatagctctttgtctcaagttgttggcgtagtttccatcaacgctttggaaaacaagggaagatgcagcaaaagcagcggccacttcaccagccatatcagttcctggatgtccttcatcgatcttgaacgctggtcgctgcatggtcatactttctggcctgtcccaagagctatggtcgacattaccatcaccaacctgtacatacaattcatgaggagctacatggcacttgatcaggtaatcaaggccccatctcaaagtgtcataaccatagttagtttgtcctgctgcatcatagccggacttgctggtaagcatgccccaggcaagagtagtgagcgtgaaggccatgggaaagttgaacttcacattatcaccagcatcataatatcctccagttaaatcttccccattgttacccctatcgttcaaagcagagtctcctctccacggaattctgttgcttgctggtagctttccggatctttgggcttcgtagaacagcaatgagtcagtgagagctaacttatagtcatattgggcaactgccaaatgactgcagaagaccagagcaatacaaacaaccacgaacctcttcatgatcatggaaggtggattctcactctcgagcaaacacttt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05E9E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C05E9E">
        <w:rPr>
          <w:rFonts w:ascii="Times New Roman" w:hAnsi="Times New Roman" w:cs="Times New Roman"/>
          <w:sz w:val="24"/>
          <w:szCs w:val="24"/>
        </w:rPr>
        <w:t xml:space="preserve"> 11</w:t>
      </w:r>
      <w:r w:rsidR="00392B18" w:rsidRPr="00C05E9E">
        <w:rPr>
          <w:rFonts w:ascii="Times New Roman" w:hAnsi="Times New Roman" w:cs="Times New Roman"/>
          <w:sz w:val="24"/>
          <w:szCs w:val="24"/>
        </w:rPr>
        <w:t>-endoglucanase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r w:rsidRPr="00C05E9E">
        <w:rPr>
          <w:rFonts w:ascii="Times New Roman" w:hAnsi="Times New Roman" w:cs="Times New Roman"/>
          <w:sz w:val="24"/>
          <w:szCs w:val="24"/>
        </w:rPr>
        <w:t>cccgtcatcttcagtcaccatgaagtggtccgtggttgtttgcattgccctggtcttctgcagtcatttggcagctgctcaatatgactacagcttagctcttgaggacgctttgctgttctatgaagctcaaaggtcaggaaaactcccatccaacaacagaatcccatggagaggagattctgctttgggtgacaagggtatcaacggtgaagacctgactggaggatactacgatgctggtgaccacgtgaagttcaacttcccaatgtctttcaccctgacaactcttgcctggggtatgcttaccagcttacctggatatgatgctgcaggacaaactcaaaatggttatgacgcactgagatggggtctt</w:t>
      </w:r>
      <w:r w:rsidRPr="00C05E9E">
        <w:rPr>
          <w:rFonts w:ascii="Times New Roman" w:hAnsi="Times New Roman" w:cs="Times New Roman"/>
          <w:sz w:val="24"/>
          <w:szCs w:val="24"/>
        </w:rPr>
        <w:lastRenderedPageBreak/>
        <w:t>gactacctgatcaagtgccacgtgtcagaacatgaactgtacggacaagttggtaacggtacattggatcataactactggggcagacccgaagatatgaccatggaaagaccagccttcaagatcgacgaagcacatccaggtactgatctcgctggtgaagttgccgctgcttttgccgctgcttctcttgttttccaagatgtcgatgctaactatgccagcgacttgagacaaagagccattcaactgtacgacttcgctgataacttcagagccaaatactccgactctattgaggatgctagtcacttttacggctcttattcttacaacgatgaattggtgtgggcatccgcttggttgtacaagcttactcaagatgaaagctacttggccaaagctgaggattacttcaaccaatttggaaactatcaagtcactggatttggttgggacgacaaaatgtttggtgctcaggttttgttggctcaattgaccggcaaggatgtttacaggaatcttgtctcaggatcatgtgactacttgaggactcagcaacaaagaacacccaagggcttgatcttccttggtgaatggggatcccttagaaacgcaattggagcaacgtacatctgtttccaagctggccaagctggtatcaacccagaggttaacttagcactgttgaagagccaaatcgattatgcacttggagatggtggtaggagctacgtcgttggatttggagagaactacccaacacacgagcatcaccgtggagcttcctgccccactccaccacaagaatgtggctggaatttcttcaacagtgatgccccagactcccacatcttgtacggagctttggttggaggtccaggtgccaatgatgactacattgataccagacaagatgctcaacataacgaagtagcctgcgactacaacgctgcctttaccagtggtctcgccgctcttgttgaaaataccaaataatataccaactcttgtaaaatgtagctgtagacttatgtacgtttcaaaattgtaaataaactgtattatttcaaaaaaaaaaaaa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05E9E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C05E9E">
        <w:rPr>
          <w:rFonts w:ascii="Times New Roman" w:hAnsi="Times New Roman" w:cs="Times New Roman"/>
          <w:sz w:val="24"/>
          <w:szCs w:val="24"/>
        </w:rPr>
        <w:t xml:space="preserve"> 9</w:t>
      </w:r>
      <w:r w:rsidR="00392B18" w:rsidRPr="00C05E9E">
        <w:rPr>
          <w:rFonts w:ascii="Times New Roman" w:hAnsi="Times New Roman" w:cs="Times New Roman"/>
          <w:sz w:val="24"/>
          <w:szCs w:val="24"/>
        </w:rPr>
        <w:t>-endoglucanase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r w:rsidRPr="00C05E9E">
        <w:rPr>
          <w:rFonts w:ascii="Times New Roman" w:hAnsi="Times New Roman" w:cs="Times New Roman"/>
          <w:sz w:val="24"/>
          <w:szCs w:val="24"/>
        </w:rPr>
        <w:t>tttttttttttttttaaattcaaacctttaattttattttactttcgaattaaatttcaaggtgaatttcacatttctacatcattttcaattttttaatgtgctatttttgcattttagaggagtcctttcatttggagggtcttaataccagcaagagcactggtgaatccagcgttgtagtcgcaagcaacttcgttatggacgtagtcggttctgacatcagtataagcatcgttctcatctggaccacctaccaaagcaccatacagagtatggggatttggattagggctgttcaaagcaccgtcacaagatgctggtgggtcagggcaagatgctcctctgtgatgttcatgtgagggaggattcacaccatatccaacgacgaaactcctaccagtgcttcccaaagcataatcaatttgctgtttggcaaaggttctgtagtctgcggcgttgtcaattccagcgttagcggcctcaagacagatcagagcaatattggaagctacacgaagagttccccattggctgatgtaaatcattcctttaggagtcttctgttgttcgtacaccatgtgatcgcagaaatctttaatttggtttacatacacatccttgttggtttcttgtgccaataatacctgtgctcctgcaagtttgttgtcccaaccaaaatcataggctctgtaaccgaggttgaactgttggtacaaactctcggctgtgtccaaataggtttggtcattggtggccttgtataaccatacggcaccccacacaagctcgtcctggtagctaccggaaccatagaagccgccagcagcacccatagattgagagtaaattcctctgtagttgtaggcgaagtcatacaattgcttggcgtgatccaacagagttgcagagtaactggcgttcacgttctggaaggcgatagaagaagcggcaagagcagcagctgtttcaccggcgaggtcggatcctggagcattctcatcgatcttgtaggctggtctaggcatggtcatgtcttctggtcttccccagaaagcatggtcagcattgccatcaccaacttgaccatagaaggtggtaggagctacatgggccttaatgaaatagtcagttccccatttaagggcagccaaaccatattccaattgacctgcatcttcataggctgcttggttgttgataataccccaggcaagaacagtcactgtatatgccattggaaaaccaaacttcacgtgatcaccagcatcgaaatatcctccagtgaggtcttctccattctctcccttgtcaccaagagcagcatctcctctccaaggaatcctgttgtctggagggagttttcctgatctctcagcttcatagaacagataagataaacctaacacctcgccatagtcgtattgcgcagctgcaaaacgacctgaagccaggaggaataaacagagcagtgttggtttccacatgatgatccaagacaaccctctccctt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05E9E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C05E9E">
        <w:rPr>
          <w:rFonts w:ascii="Times New Roman" w:hAnsi="Times New Roman" w:cs="Times New Roman"/>
          <w:sz w:val="24"/>
          <w:szCs w:val="24"/>
        </w:rPr>
        <w:t xml:space="preserve"> 253</w:t>
      </w:r>
      <w:r w:rsidR="00392B18" w:rsidRPr="00C05E9E">
        <w:rPr>
          <w:rFonts w:ascii="Times New Roman" w:hAnsi="Times New Roman" w:cs="Times New Roman"/>
          <w:sz w:val="24"/>
          <w:szCs w:val="24"/>
        </w:rPr>
        <w:t>-endoglucanase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r w:rsidRPr="00C05E9E">
        <w:rPr>
          <w:rFonts w:ascii="Times New Roman" w:hAnsi="Times New Roman" w:cs="Times New Roman"/>
          <w:sz w:val="24"/>
          <w:szCs w:val="24"/>
        </w:rPr>
        <w:t>Cgggttgtttccgtatccaacaacgtagcttcttccagtagatcccaaagcatagtcaacctggctcttggcgaattgcctgtagctgtctgtattcacatttagtttgttcgcagcctccaaacagatgaaagcgatgttgttagcatgtctgagagtaccccabccg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05E9E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C05E9E">
        <w:rPr>
          <w:rFonts w:ascii="Times New Roman" w:hAnsi="Times New Roman" w:cs="Times New Roman"/>
          <w:sz w:val="24"/>
          <w:szCs w:val="24"/>
        </w:rPr>
        <w:t xml:space="preserve"> 5</w:t>
      </w:r>
      <w:r w:rsidR="00392B18" w:rsidRPr="00C05E9E">
        <w:rPr>
          <w:rFonts w:ascii="Times New Roman" w:hAnsi="Times New Roman" w:cs="Times New Roman"/>
          <w:sz w:val="24"/>
          <w:szCs w:val="24"/>
        </w:rPr>
        <w:t>-chymotrypsin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r w:rsidRPr="00C05E9E">
        <w:rPr>
          <w:rFonts w:ascii="Times New Roman" w:hAnsi="Times New Roman" w:cs="Times New Roman"/>
          <w:sz w:val="24"/>
          <w:szCs w:val="24"/>
        </w:rPr>
        <w:t>Cccacggccaattccctgcgcaacagattactccagcatgaaggttcttctcatcgtcactattgctcttgcagtggctcaggccctgccacagaaaactctcattccaatccgaaagacccttccagtcttggaaacggctcctttgccaaaattgaataatagaattatcaatggcaacgttgcctcccacggccaattcccttaccaagttgccttgatcatcaatggaaatactttctgtggtggatccctcatctcaaataggatcattctcacagctgctcattgcgctgagggagcttcatccatcgaagtatacttgggagcccaaaacatcaactctccaagtgagtctggaagacaaatcatcgctgccgatgccgctgcagttcacgaacaatacaaccctaacaccatcaataatgacatcgctgtcgtagaactctctcgggccgtcagcccttccacctacattcagcccattgatcttgaaagctcggttagcaatctcgaaggtgctaccgtcaccgtcagtggatggggaaagacttctgacagtgcaagtggaatcagctctgaactgagatacgttcaattgccaatcatcagcaactctgaatgttcacaatactacggaagctccatcaacagc</w:t>
      </w:r>
      <w:r w:rsidRPr="00C05E9E">
        <w:rPr>
          <w:rFonts w:ascii="Times New Roman" w:hAnsi="Times New Roman" w:cs="Times New Roman"/>
          <w:sz w:val="24"/>
          <w:szCs w:val="24"/>
        </w:rPr>
        <w:lastRenderedPageBreak/>
        <w:t>ggaaagatctgcgctgacggcaactacggcagctcctgcaatggtgacagtggtggccccatggtgcgtggaggcactcaagttggaattgtctccttcggaagcagcagaggatgcgccagtggatacccatctgtttacaccagggttggctactacagaaactggatctcccagaccgctggagtctaattggcttctattcttactttacataaattgtaaaataataatgaaaaataaacaacatatcaagtaaaaaaaaaaaaa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05E9E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C05E9E">
        <w:rPr>
          <w:rFonts w:ascii="Times New Roman" w:hAnsi="Times New Roman" w:cs="Times New Roman"/>
          <w:sz w:val="24"/>
          <w:szCs w:val="24"/>
        </w:rPr>
        <w:t xml:space="preserve"> 4</w:t>
      </w:r>
      <w:r w:rsidR="00392B18" w:rsidRPr="00C05E9E">
        <w:rPr>
          <w:rFonts w:ascii="Times New Roman" w:hAnsi="Times New Roman" w:cs="Times New Roman"/>
          <w:sz w:val="24"/>
          <w:szCs w:val="24"/>
        </w:rPr>
        <w:t>-endo-β-1,4-mannanase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r w:rsidRPr="00C05E9E">
        <w:rPr>
          <w:rFonts w:ascii="Times New Roman" w:hAnsi="Times New Roman" w:cs="Times New Roman"/>
          <w:sz w:val="24"/>
          <w:szCs w:val="24"/>
        </w:rPr>
        <w:t>cttgattagtacatttcgtcctaaacatgaaggcttgtcttgcaggcttgtgctgtgtggcacttctggcatcactgttgccaaaggtaaatggatacctgaaagtcagcggtgacagtttgacctataatggacaaaagatattcctgtctggacccaatattgcctggaattgctacggatgtgactttggcaatggtcaatatgataaaagtggtccaaacttagaagattggttgaaacagattggtaatgccggaggaaatgttgcacgtatctgggttcatattggcgcccaaacaactccagccttcgatagcaacggatatgtatctgctccagacgccggaggtactcttatcaacgatttgaaaagatatttagatgttgctgctcaacataacattattgtcatctttgtactatggaatggagctgctacgcttacaccagagcttataggactcattacggacgacaacaaactacagagctacatcgataatgctttgacgcccatagtgaaagctttgacctaccaccctgcactgggagcatgggaaataatcaacgaaccagctggatcatggggaatcacatataactctaatccttgtgctgatagttctccactggaagctgcaggagctggctgggccggaaatgttctaccagaaagatctttgaaattcatcaattggcaagctgatgcaatccatcaaatagattccaacgctgctgttacagtgggaacctggtcatcaaatccaatttctgacaaaattggaaagaggaactacttcagtgatcactgtctgacgagctttggaggtagaagcaagggaactctggacttctatcaggtgcacacttatgactggcaaggtcaactgcctagcaactctcctttcttggtgaaatcttgggactttggccttgataagccattgatcattggagaatttgccagcgtttgtgctgcaggacgtaatatcaatgaacttatggactacgcgtataacaatgggtaccaaggagctttgacttggcagtttaatgctggtggagaatgttctgattcacaagctacccagttgcaagccttccaacacatccgtagctacagtggcgtacctatcagtgtctcaaaataaacccaagagggaaataaaatcctagtacagatatttcaaattatgaacagtacaatttgcaaccttaccagaactgaataaaactttcatgtgatgaattataaaaaaaaaaaaaaa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05E9E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C05E9E">
        <w:rPr>
          <w:rFonts w:ascii="Times New Roman" w:hAnsi="Times New Roman" w:cs="Times New Roman"/>
          <w:sz w:val="24"/>
          <w:szCs w:val="24"/>
        </w:rPr>
        <w:t xml:space="preserve"> 25</w:t>
      </w:r>
      <w:r w:rsidR="00392B18" w:rsidRPr="00C05E9E">
        <w:rPr>
          <w:rFonts w:ascii="Times New Roman" w:hAnsi="Times New Roman" w:cs="Times New Roman"/>
          <w:sz w:val="24"/>
          <w:szCs w:val="24"/>
        </w:rPr>
        <w:t>- endo-β-1,4-mannanase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r w:rsidRPr="00C05E9E">
        <w:rPr>
          <w:rFonts w:ascii="Times New Roman" w:hAnsi="Times New Roman" w:cs="Times New Roman"/>
          <w:sz w:val="24"/>
          <w:szCs w:val="24"/>
        </w:rPr>
        <w:t>gtcatgaatgatgagtataaaaacggttggttgaccacacgcaatactttttgtcccaatcatgaaggctggtattataagtttatgttctgtggcgctgctagctattgtagtgccaagtgcaaatggctatttacaagttagcggtaacaacttgacttacaaaggacaaagagtatttctgtcaggatcgaacattgcctggaattgttacgcttgtgatttcggtaacaaccaatatgctcaaaatggcccaactcttgaaaattggctacaacaaattggcaacgccggaggaaatgctgtccgtatttgggttcacattggtggagaaacgacaccagccttcgacagcaatggcaatgttgttggtccagacaccggtggcactttgattgacgatatgaggaagtacttggacgctgctgcagcaaatgacattcttgtgatctttgtcttgtggaatggagctgttgcacctcaacaaagagtcttgggtctcatcaacgacgacactaaattgcaaacctacctggacaacgcattgacgcctatggtacaggctttgagtgaccatcccgctttgggagcatgggagattatcaatgagcccgctggttcctgggccatacaatctaattctaaccaatgcgctgacacttctggtctacaaggaactggagctggatgggcaggcagtatctctgctgaaaggtctttgaggttcataaactggcaagcggatgcaatccatcaggcagcttccaatgcagccgtgacagtcggaacctggtcttcaaatccaatctctgacaacattggaacaaggaactacttcagtgacgaatgtctgactagtgttggaggtcgaagcagaggaacattagacttctaccaggtccatacctatgattggcaaggtgcttttgctggtaatgctgcttttgtggtgcaagcttctgatttccaactggataaacccttgatcattggagagtttgccagcatatgctctgcaggacgcaacatcaacgacctcatggattacgcctataataatggatatcagggggccctaacatggcaatataatgcaggaggaaattgtgctgattcccagaacactcagcagcaaggcttccaacacatcagtggctacgatggtgttagcatagacgtctaaaaatactcctttattgactgaagtacacactgttatgcaattcacaaaaatcttgtattaaaatgtcaattatataataaatttcataccatcaattattaaaaaaaaa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05E9E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C05E9E">
        <w:rPr>
          <w:rFonts w:ascii="Times New Roman" w:hAnsi="Times New Roman" w:cs="Times New Roman"/>
          <w:sz w:val="24"/>
          <w:szCs w:val="24"/>
        </w:rPr>
        <w:t xml:space="preserve"> 488</w:t>
      </w:r>
      <w:r w:rsidR="00392B18" w:rsidRPr="00C05E9E">
        <w:rPr>
          <w:rFonts w:ascii="Times New Roman" w:hAnsi="Times New Roman" w:cs="Times New Roman"/>
          <w:sz w:val="24"/>
          <w:szCs w:val="24"/>
        </w:rPr>
        <w:t>- endo-β-1,4-mannanase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r w:rsidRPr="00C05E9E">
        <w:rPr>
          <w:rFonts w:ascii="Times New Roman" w:hAnsi="Times New Roman" w:cs="Times New Roman"/>
          <w:sz w:val="24"/>
          <w:szCs w:val="24"/>
        </w:rPr>
        <w:t>ttgtaactcccgcagaggattgtatacaaatacgctactcggaaagctttcttgttcaattcagtatgaaagtcacacaagtaattttgatttgcagtttgctatatgtgctgtcgacagtggcagaagcttatttagaagtaaacaatggagttctaactttccgtgggcaaaaggtatttttatctggggcaaacattgcttggaaatgttacggatgtgactttggtaatggacaatatgcacatagcggtcctgtccttgaagactggttaagaaaaataggaaatgctggtggaaactttgttcgagtatggttgcatattggcggagagacaactcctggctttgatagtaatggctatgtcactggtccagactgggatggcacgattatagatgatatgaaaagatttctagatgtggctgctgaaaatgatatccttgttatgtttgtactgtttaatggtgcagtggctcctctatcatgtgctcagggtctcatctatgatgacaataaactccaaagttatctggataaagcactaaagccaatggttaaagcactatctgg</w:t>
      </w:r>
      <w:r w:rsidRPr="00C05E9E">
        <w:rPr>
          <w:rFonts w:ascii="Times New Roman" w:hAnsi="Times New Roman" w:cs="Times New Roman"/>
          <w:sz w:val="24"/>
          <w:szCs w:val="24"/>
        </w:rPr>
        <w:lastRenderedPageBreak/>
        <w:t>tcacccagctttaggtgcctgggaaatagtcaatgagcctggaggctcatggaatgttgagtacaacactaacccttgtgcagattccacttacctctcggacactaaagtgggttggtctggagccaatattacaccatggaagtttttgagatttatcaactgggtagtggacggaattcatctagctgacccaaaagcgatggtcactgttggagcctgggacacctatcctgtatctgacgccataggcaaaaagaattacttcagtgatcactgtttgatcagtgttggtggcagaagcctaggaaaactggatttttatacagttcacacttatcctgattacagtggtcattttccaagcgtcggggcatttaatgtgaaagcttctgactttgggcttgataaacccttagtaattggagaatttgccagcgtctgtgccgaagggaggaaggttaatgacctattggattatgcttattacaacggttaccagggagcactgatttggcaatttaatgaatctgatgactgctcagatcctcagactgttcaagagtcgggatttcaacacgtaagatactacaatgatacttcaaatggaggacttgtagccatagacgtctagttgaaaagaagtattgtgattgtatt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05E9E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C05E9E">
        <w:rPr>
          <w:rFonts w:ascii="Times New Roman" w:hAnsi="Times New Roman" w:cs="Times New Roman"/>
          <w:sz w:val="24"/>
          <w:szCs w:val="24"/>
        </w:rPr>
        <w:t xml:space="preserve"> 61</w:t>
      </w:r>
      <w:r w:rsidR="00392B18" w:rsidRPr="00C05E9E">
        <w:rPr>
          <w:rFonts w:ascii="Times New Roman" w:hAnsi="Times New Roman" w:cs="Times New Roman"/>
          <w:sz w:val="24"/>
          <w:szCs w:val="24"/>
        </w:rPr>
        <w:t>- endo-1,3(4)-β-</w:t>
      </w:r>
      <w:proofErr w:type="spellStart"/>
      <w:r w:rsidR="00392B18" w:rsidRPr="00C05E9E">
        <w:rPr>
          <w:rFonts w:ascii="Times New Roman" w:hAnsi="Times New Roman" w:cs="Times New Roman"/>
          <w:sz w:val="24"/>
          <w:szCs w:val="24"/>
        </w:rPr>
        <w:t>glucanase</w:t>
      </w:r>
      <w:proofErr w:type="spellEnd"/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r w:rsidRPr="00C05E9E">
        <w:rPr>
          <w:rFonts w:ascii="Times New Roman" w:hAnsi="Times New Roman" w:cs="Times New Roman"/>
          <w:sz w:val="24"/>
          <w:szCs w:val="24"/>
        </w:rPr>
        <w:t>tttttttttttttttagatttttttcctttgtacgatttgcaggaactatttattaacagtacaacaacacaattggaatgaaattacagtctatttcaatattttatttaattaaagttctaaatttattttgtgcattccaatgtttatttctactttaaattggaaaatatacttcgctgactgcaagaaaaaacaatttacaacacgagatgatcataaaagaaataacttatggtagtgaccaaactcggacataatcgatctgcaaggcggcatcttcatcatgccatgtcgactgccagcaacttctgccttcccagaagtctctctttggatgtggtgagcctcctgaccatggcttaccacatggattgtttggaacgccatctgggaagaaactacctcctacagctacgttcaagatgaagtagaattccttatcaaaaggtgctactaaagctcctccagcccatgggtttggaccgcctgggtcgttttcgaagcctcctaattgccagaatccacctgcaggtggagtgactgatccaatctccgctccatcaaaatagaaggtaatagtatttgggttccaagaaaagccataagtgtgaaaatcagctgcgaggtctgtgccagtaacttgtttttcccaatgagttctaggatatccgttgtatggccaacgtggaccccagtgaagagtggaaccgtaccactgaacaccaagatttccgtagttttggtttccacgactttccattatgtctatctctccagatgctggccatccgccgtagacgctgtccctaggaagcatccagatagctggccacaaccaatctcctctaggaaccttagctcgtatttcagcctttccatatgtgaagctaaatgagttgacagtcatcagttttgctgattgcactgggttgataatttcatctcctccagttgcaatacattctgaactgcacccttggtttccaagatttagagttccgtgatacaggaaatcttctccaaattcatcggctgtaaacgtcggtttgatgtaaagaattccatctctcacgtaactgttgcgtctgtcgttcctatagtattggaattctccatttccattaccggaaacagtcacagcatgcgtccatcttgattcgtccagagtatcaaaattctcttcaaatattacttgttgggctgacgctgacacaatcgtcagcaccaaacatagtgcttcgaggtaagccatcttctgtgactaactggctggtttatccagtcagtctaatctgaaatacgacgaaacgacacaagatctctt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05E9E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C05E9E">
        <w:rPr>
          <w:rFonts w:ascii="Times New Roman" w:hAnsi="Times New Roman" w:cs="Times New Roman"/>
          <w:sz w:val="24"/>
          <w:szCs w:val="24"/>
        </w:rPr>
        <w:t xml:space="preserve"> 65</w:t>
      </w:r>
      <w:r w:rsidR="00392B18" w:rsidRPr="00C05E9E">
        <w:rPr>
          <w:rFonts w:ascii="Times New Roman" w:hAnsi="Times New Roman" w:cs="Times New Roman"/>
          <w:sz w:val="24"/>
          <w:szCs w:val="24"/>
        </w:rPr>
        <w:t xml:space="preserve">-acidic mammalian </w:t>
      </w:r>
      <w:proofErr w:type="spellStart"/>
      <w:r w:rsidR="00392B18" w:rsidRPr="00C05E9E">
        <w:rPr>
          <w:rFonts w:ascii="Times New Roman" w:hAnsi="Times New Roman" w:cs="Times New Roman"/>
          <w:sz w:val="24"/>
          <w:szCs w:val="24"/>
        </w:rPr>
        <w:t>chitinase</w:t>
      </w:r>
      <w:proofErr w:type="spellEnd"/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r w:rsidRPr="00C05E9E">
        <w:rPr>
          <w:rFonts w:ascii="Times New Roman" w:hAnsi="Times New Roman" w:cs="Times New Roman"/>
          <w:sz w:val="24"/>
          <w:szCs w:val="24"/>
        </w:rPr>
        <w:t>atagtgctccgawcatcattcgtttatatctgtgatactgaacacttcttcagataacaatatgatgttcggagcactattaatcgcaagtttattttttgcaattcctccttctttgggtgcggaaaatcgagtggtttgttactttgctagttgggctacgtatcgtcaaggagaaggcaaatttgatgtagagaacattaacgtggatctatgcactcacatcatttacacttttgctggacttgattctacgactaatacaatcaaatccttagacccttggaacgatttatatgacaattatggaaaaggtgcatacacaagattcgtgaacttgaagaacaaaaatcccaatttgaaggctcttcttgcgataggaggatggaatgaaggatctgttacctactcagacatggctagaaacagtgaacatagaacaacatttgtggagagtgtagtagcatttcttaaagaatatggattcgatggtttggactttgattgggaatatccagcacaaagaggaggaagacccgaagataaggaacattacgctgccttactaggagaattaagagcagcattcaatgaggaaggccttatgttgacagcagctgttcctagtctgaagagttacattgatgcaggatatgatattcaagctttagttgataacctggatttcttgaatgtgatgtcttatgattatcatggttcttgggatggttataccgcactgaattctcctttatatgtaaaaccagagaatcagcttaatgtgaatttcactctcagctactatgaggaacaaggtgttcccgctgacatgttggttgtgggtattcctgcttatggtcacacttatacactcactaatcccgacaataatgaaattggcgcagctgcttcaggagctggaaatgccggaccttatactcaggagccaggaacccttgggttcaacgagattgagcaatcaatggttgataatccagatgcctggactgtagaacgagatgaaacaagtggatctccatatgcgtatcgaggagatgaatgggtgtcatacgaagatcctgtttcagcagaacaaagggctcaatatagcgtggaaagaggatatggcggagttgtagtctggagtattgaaacagatgatttcgttggatatagaaatgaaacattccctttgcttcgtgcaatcaacagagtgttcgatcaacagaagtaataacttcattaggcgttttgacctttttatttattgtaaaatattatttacttacttagttatctttgaccgtaactacttgcaataaaaatatatttaaatggcaaaaaaaaaaaaaa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05E9E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C05E9E">
        <w:rPr>
          <w:rFonts w:ascii="Times New Roman" w:hAnsi="Times New Roman" w:cs="Times New Roman"/>
          <w:sz w:val="24"/>
          <w:szCs w:val="24"/>
        </w:rPr>
        <w:t xml:space="preserve"> 234</w:t>
      </w:r>
      <w:r w:rsidR="00392B18" w:rsidRPr="00C05E9E">
        <w:rPr>
          <w:rFonts w:ascii="Times New Roman" w:hAnsi="Times New Roman" w:cs="Times New Roman"/>
          <w:sz w:val="24"/>
          <w:szCs w:val="24"/>
        </w:rPr>
        <w:t>-endoglucanase</w:t>
      </w:r>
    </w:p>
    <w:p w:rsidR="009E0379" w:rsidRPr="00C05E9E" w:rsidRDefault="00392B18">
      <w:pPr>
        <w:rPr>
          <w:rFonts w:ascii="Times New Roman" w:hAnsi="Times New Roman" w:cs="Times New Roman"/>
          <w:sz w:val="24"/>
          <w:szCs w:val="24"/>
        </w:rPr>
      </w:pPr>
      <w:r w:rsidRPr="00C05E9E">
        <w:rPr>
          <w:rFonts w:ascii="Times New Roman" w:hAnsi="Times New Roman" w:cs="Times New Roman"/>
          <w:sz w:val="24"/>
          <w:szCs w:val="24"/>
        </w:rPr>
        <w:lastRenderedPageBreak/>
        <w:t>g</w:t>
      </w:r>
      <w:r w:rsidR="009E0379" w:rsidRPr="00C05E9E">
        <w:rPr>
          <w:rFonts w:ascii="Times New Roman" w:hAnsi="Times New Roman" w:cs="Times New Roman"/>
          <w:sz w:val="24"/>
          <w:szCs w:val="24"/>
        </w:rPr>
        <w:t>tacaaggctacagaggaaagtactccgactccatccagaacgctgctcaattctacagctcttcagaatacaaggatgaacttgtatgggctgcaatttggctgtacagagcaaccaatgaccaatcttacttggaccaagccgagagtttgtacaatgaattgggtctcgactacaggccatctgaattctcatggaacgacaagacagttggagtacagttacttttggctgaacttactggtggaagcaactacaagacccgagtcacggacttttgtgactacatgaagaacagtcagcagaaaactcccamggggtcgcgg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05E9E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C05E9E">
        <w:rPr>
          <w:rFonts w:ascii="Times New Roman" w:hAnsi="Times New Roman" w:cs="Times New Roman"/>
          <w:sz w:val="24"/>
          <w:szCs w:val="24"/>
        </w:rPr>
        <w:t xml:space="preserve"> 1026</w:t>
      </w:r>
      <w:r w:rsidR="00392B18" w:rsidRPr="00C05E9E">
        <w:rPr>
          <w:rFonts w:ascii="Times New Roman" w:hAnsi="Times New Roman" w:cs="Times New Roman"/>
          <w:sz w:val="24"/>
          <w:szCs w:val="24"/>
        </w:rPr>
        <w:t>-similar to β-galactosidase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r w:rsidRPr="00C05E9E">
        <w:rPr>
          <w:rFonts w:ascii="Times New Roman" w:hAnsi="Times New Roman" w:cs="Times New Roman"/>
          <w:sz w:val="24"/>
          <w:szCs w:val="24"/>
        </w:rPr>
        <w:t>attgcaatgagttattagaatctttgagcatgttgctgcctttgtactgccttggtgtttacctgttactgccattcgtggcagcacaggatttgcctactctctacgaatattacacggaaggtggaatcaaaagtggtattaacgcaaccgctgagggatttaaacttaatggaaaggatataactatctacagtggtgccatccattattttcgagtccaccctgactattggagaagcagtctcaggaaagccagagcagctggactcgtagccgttgaaacatatatcccttggaatctccatgaacctcgaatggatgagtacgatttcggagatggtgacaacgatatgtcagcgtttctaaacgtaacaagatatattcaaattgctcaagaagaagatctgctcgttattgtaaggcctggaccatatatttgctcggaatatgagtttggaggatttccaagctggcttctgagatataaaggaattggtacaagaacaaacgatcaacaatacgttgaaagaatgaagatatattttaataaacttcttcccttgttggcacctttgcagttcactgaaggtggaccaattatcatgttccaaattgaaaacgaatatggttacttcaatcctatttcaaaagactacctggaagccatccgacaaacctttattgataacggacttaaagaacaatttgtcacctctgatggaccatggcaaggagatgtgggaagccttcctggagtgttgaaaactattaattttaatagtgatcccaactctgccatacctcaattacaacaacttcaaccggataaaccattaatggcaatggaattttggtccggatggtttgatcattggcttgaaggacgcaatacaggacttaatgtcgacacatacgctacttactacgaaaggattctgcggttcaacgcctctgtaaatatttatatgttccaaggaggaaccaattttggatttctcaatggagcgagtctttcaggcaatactccagattattcatcaatagttagcagctatgattatgatgctcccttaagcgaagcaggagactacacagaaaaatatcagaggacaaaggatctaatcgcaagatataacaaaatccagacacggctcccagaccctccagaggaaacaccaaaatctgcttatccaacaacagctattcaggaatacttgtcgtattcggacttcatagatagagtaaatgaagaagatagagttcaaatagaagatgtagtatcgatggaagacctcgatgtgaatggtggtagtggacaagacttcggttatgttgtgtacagaaagaaccttcaactaaatgaagattctgtgctcaggatttcaggccgtgtccgtgatatcgccatacttcttgtggacggcgaaaggaggacgaaacaattctcaagtcgtgatgatatcaatggattcggttactgggccaatagcgatatggaatttaactttgatccaacagatgctggagatcgggttgtggatatcctggttgaaaattggggaagagacaacggaggcaatacactctggcttcgaccagccaaaggattatgggaaggtcctgtactattggatggagaaaatctaacaaactgggaagcaatttcgcttccatttaaatccaagtgggtcagaggattaactggctggagagaaattgatgagacagtcattggtccagctttattaagagcgaccttcaacgtcgattctcctgcagatacatttattgacatgagccaatggggaaaaggcattgtatttgtcaatggttttaacattggacgatactttaaccttgggccatccaaaacattatatgttcccgctccacttcttaatgaaggagaaaatgaagttattgtatttgaacactacgcaccagcatcagaaatagttttctctgctacacctaatttgggatgaggacaagatttcggcaataggtatccagaagacagacaaaccactagcaaatacattgctatttttatattgttagcgcr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05E9E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C05E9E">
        <w:rPr>
          <w:rFonts w:ascii="Times New Roman" w:hAnsi="Times New Roman" w:cs="Times New Roman"/>
          <w:sz w:val="24"/>
          <w:szCs w:val="24"/>
        </w:rPr>
        <w:t xml:space="preserve"> 68</w:t>
      </w:r>
      <w:r w:rsidR="00392B18" w:rsidRPr="00C05E9E">
        <w:rPr>
          <w:rFonts w:ascii="Times New Roman" w:hAnsi="Times New Roman" w:cs="Times New Roman"/>
          <w:sz w:val="24"/>
          <w:szCs w:val="24"/>
        </w:rPr>
        <w:t>-chitinase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r w:rsidRPr="00C05E9E">
        <w:rPr>
          <w:rFonts w:ascii="Times New Roman" w:hAnsi="Times New Roman" w:cs="Times New Roman"/>
          <w:sz w:val="24"/>
          <w:szCs w:val="24"/>
        </w:rPr>
        <w:t>cggaaagaacagtcaagacagtttcaacttctggcacacttaaagcagaaacggacatccataagcatgagaaacattctacttataacgtatattataacaacaggaatattaagccaattagaggcagctaatatacaatcagatttgccacaacctggagatacacttgcgcgacgggcctgttattatcactcatggccggcttacaattccactccgtacggaatagaagatatcccaaccgatctgtgcaactatctcatgtattcagatgtcactgtagacaataagacatgggaagttctcatttataacccagagactgaacttgaccacgatggacagcccggagattttaggcgattcacaaatctaaagcaaaatcaaacaggccttaaaacaacgctttcacttggaggatggacttttgacgacggaaggaggttctcagaccttgtttcggtccaagagagaagagctattttgattaacagtattatcaatcttttggaagaatacaacttcgatggtctgaatttagactgggaatatcctggggatgcaactatgggaggaagaccagaagacaaggataacttccttttattccttcaggagctgagagcagcttttgacgaacaaggaacagggttagaaataacagtagtggttccagtcaatagaacaggcattgatgatggatttcatgtccaggaactctgcagtcttgtagacgcagtgtattgctacagctatcaacttcgaggagcgtgggatggatttgcagatgttcccagtcctctgcacgcaagacctggattcgaccaaggacattacatcaattatactgtggaaggaggtctattattatgggaagaactaggttgtccagctgagaagcttgcagtgggagttgcattctttggtcacttattcattctagaagatccagagcaacatgatttgggtgctccaattactggagagaataggcagaaaataccgtacttagagatttgtaatacaactttttctcaagttggctggcacagagagtgggatagtgagggtcttgttccttatgcttatagagatgaggaatggataggctacgaagatcctgtaagtataaggttcaaaatgaattttattaaagagaaaggctatgccggcgcaatggtatgggcagttaatttggatgattatttgaatagctgcgg</w:t>
      </w:r>
      <w:r w:rsidRPr="00C05E9E">
        <w:rPr>
          <w:rFonts w:ascii="Times New Roman" w:hAnsi="Times New Roman" w:cs="Times New Roman"/>
          <w:sz w:val="24"/>
          <w:szCs w:val="24"/>
        </w:rPr>
        <w:lastRenderedPageBreak/>
        <w:t>aggaggaattaatccgatgctgtctgttgtgcaggaggaattaggaaactatactgtgcctagaagaatccatcattgaatgttccgaagtaaatgggtctgccacgatactattccttactgttcaagttgtctaaaattgtctaaagaaatcgactttgattgttagtttacctatttgtatatacttcaataaaatattccgaaacaagccaaaaaaaa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05E9E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C05E9E">
        <w:rPr>
          <w:rFonts w:ascii="Times New Roman" w:hAnsi="Times New Roman" w:cs="Times New Roman"/>
          <w:sz w:val="24"/>
          <w:szCs w:val="24"/>
        </w:rPr>
        <w:t xml:space="preserve"> 54</w:t>
      </w:r>
      <w:r w:rsidR="00392B18" w:rsidRPr="00C05E9E">
        <w:rPr>
          <w:rFonts w:ascii="Times New Roman" w:hAnsi="Times New Roman" w:cs="Times New Roman"/>
          <w:sz w:val="24"/>
          <w:szCs w:val="24"/>
        </w:rPr>
        <w:t>-chitinase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r w:rsidRPr="00C05E9E">
        <w:rPr>
          <w:rFonts w:ascii="Times New Roman" w:hAnsi="Times New Roman" w:cs="Times New Roman"/>
          <w:sz w:val="24"/>
          <w:szCs w:val="24"/>
        </w:rPr>
        <w:t>tgtcgtaattggtttcattgatttaaattttcacagaatcacaggccagaatcatgaggactgatcacttcctaacagtgttagcaggtcttagcctgtacttgaccgtatgtatggtctcgtctcagaccgctcgccgagcctgttactatgagtcgtggagaatctacaaccaaaccaatgaaaccaattacgacatccagaacattccaactcagatgtgcagtcatttaatgtatgccatggttggagtcaacaacacatcatgggaagttagagtcaacaatccagactacgaccttgatggtcgccttcctggcggtttccgaaggttcacagatctgaagaaagaggagcctggcctgaagaccactttgtcccttggtggatggtgggaagaagatgcagccaactactctgatatggtttctctcccagaaagaagggattcctttatcagcagccttgtagaacttgttctggagtacaatttcgatggagtggacatagactgggagtacccaggagatcctctacaaggcgggaaaccagaagacaaagagaatttccgtgatttccttcatgagctcagagcagctttcgatgacagcggaagggaaggcttagaaataagcgttgtagtacctattaatgaaacacgtgttagtgctggatacgatgttgaagatctttgttgcagtattgcagacgcattgtacactttcacttacgccttgcgaggacctgattatggatacgctgatgttccagctcccctccacccaaggccaggcttagacaacggaacatttgctaatttcactgtggaaggtggtctagcattatgggaaagccttggctgcccaaaagagaagctaatggttggaattgatgttaatggatacagagtccaattggctgatgagaacaaccatggattgggtgctccgatagtggatggacaagtgtacagcgaaataccttacgaagagatttgtacgacccttgtagttgaagatgggtggactagggagtgggatgatgttggaaaagctccctacatgtaccgaggtgatatttggataggatacgatgatcccgagagcgtaggttacaaagtagactttatcaaagagaatggctacggtggcgccatggtgtgggcagtgaatcaagatgatttcttggataattgtggcgatggagaaaatcctattcttactgcggtacacgaaggattgaggaattatactgtacctggcaatttaaagaggaagtgaagctcccacaatgaacttgatgtcagcaggcattcttcagctaaataccttccctcactgttgaaagatcttgccaatgagtagttggttgtaaaaatgtaaagaacaaatcgtgtgtgttataataaattctcgacatataaaaaaaaaaaa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05E9E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C05E9E">
        <w:rPr>
          <w:rFonts w:ascii="Times New Roman" w:hAnsi="Times New Roman" w:cs="Times New Roman"/>
          <w:sz w:val="24"/>
          <w:szCs w:val="24"/>
        </w:rPr>
        <w:t xml:space="preserve"> 157</w:t>
      </w:r>
      <w:r w:rsidR="00392B18" w:rsidRPr="00C05E9E">
        <w:rPr>
          <w:rFonts w:ascii="Times New Roman" w:hAnsi="Times New Roman" w:cs="Times New Roman"/>
          <w:sz w:val="24"/>
          <w:szCs w:val="24"/>
        </w:rPr>
        <w:t>-hypothetical protein SINV 01527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r w:rsidRPr="00C05E9E">
        <w:rPr>
          <w:rFonts w:ascii="Times New Roman" w:hAnsi="Times New Roman" w:cs="Times New Roman"/>
          <w:sz w:val="24"/>
          <w:szCs w:val="24"/>
        </w:rPr>
        <w:t>tggagataaatattgcaaaatcaattaagatagattaaataattgtacatgaaataaagcttgcccatttcctacgtttttcatcgttgttgttcatcagccggtttctcatttgcgactgcaaccaggaactgcatcaggccaggtgcagactttgcccacaggatcaaagacggttcctgctccacagtgataggcaattgtcacccattctcctccttggatggaacattcatagtacatgttgcagttcgtaggatctgcgttcaagccaacttccttgcagatctcactgggggcgggggtaggagctggggaggttgttgtagttggggtagttggactcgtactgcgtggggttgttgatgtagtgctttgcgaagcatcagttgtagtagtaggtggtggaggttggtcaccaacgacaattcggttcaaagtgtgcaacaatgggttttcttcgtctccgcaattggcatggaagtcatctgtttctagtgaccataccatggctccagccaggttcatttcgttcacatagttagccttcacagtgatagattctacgtcatcgtaaccaacccattgatctcctttgaccatgtaaggtacttgataatatggatccctaacaacattccaaccaccttgttgcaacataacacagatttcattgtatcccaaaaatccagcttctctggtgtatggtccagctgtacatggctgagatccaggaactccaattccattattttcaggtttgtccaacttgaagcaccttccgtacaatgggattcccatgttgattttttcgggtggagctcccaaactgatccaatagtgcacactgaagtttgtgttgaagtagacgttgtcaccctgatcatcaggtcggccgtacatgggagagttaagtcctgttactttatcaaaggctccgtggtaatcgtagctcataaggttgatgtaatccaaagactctgccatcttgggtacatcgtaggcgacatcaattgttccttttccggcagatacagctgctgtcagcaagagtccttctggagcaaaagctgccttcatctccttcaaaagggcagcgtggttctctctgtcctctggtttgccacctcgttgagcagggtattcccaatcaagatccagtccatcaaagttgtacttcttcaagaatgtaatggcgttagtgatgaacttttctcgacttgcggcagtagctgacatgtcagaatattttgaagatccctcattccatccaccaatagccaggagtgttttcagacttggatttttctccttgaggccagtgaatcttacaaatgcacctttgccataattatctggtaggtcattgtagccatcaagtgcagtcatgattccatcccagctgagaccagcaaaaccatatatgatgtgggtgcacaggaaaggatcgatattttctacgtcatattttccaccttctggtcgatacactgcccagcttccataataacatactaaatttttaccgttagcaaaatgcacagcaaatgctgccaggaatgttacaagaccaaacacagcgaaacacttcatattgtccacttccttcccagtgagagagggaatacactgattactggtaaatcacgttcgcttttttatagtccttcaaaataatagcagccccgctccttcgttcacacgatgtggaagatgtgtgtgaagaaacattcattcgttgtttagaagacaatactgcacacacacacacacatacatacatacac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05E9E">
        <w:rPr>
          <w:rFonts w:ascii="Times New Roman" w:hAnsi="Times New Roman" w:cs="Times New Roman"/>
          <w:sz w:val="24"/>
          <w:szCs w:val="24"/>
        </w:rPr>
        <w:lastRenderedPageBreak/>
        <w:t>Contig</w:t>
      </w:r>
      <w:proofErr w:type="spellEnd"/>
      <w:r w:rsidRPr="00C05E9E">
        <w:rPr>
          <w:rFonts w:ascii="Times New Roman" w:hAnsi="Times New Roman" w:cs="Times New Roman"/>
          <w:sz w:val="24"/>
          <w:szCs w:val="24"/>
        </w:rPr>
        <w:t xml:space="preserve"> 240</w:t>
      </w:r>
      <w:r w:rsidR="00392B18" w:rsidRPr="00C05E9E">
        <w:rPr>
          <w:rFonts w:ascii="Times New Roman" w:hAnsi="Times New Roman" w:cs="Times New Roman"/>
          <w:sz w:val="24"/>
          <w:szCs w:val="24"/>
        </w:rPr>
        <w:t>-endoglucanase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r w:rsidRPr="00C05E9E">
        <w:rPr>
          <w:rFonts w:ascii="Times New Roman" w:hAnsi="Times New Roman" w:cs="Times New Roman"/>
          <w:sz w:val="24"/>
          <w:szCs w:val="24"/>
        </w:rPr>
        <w:t>Tacgccctgggygtagtggagttgagattttgcgaagttgacgtattgagttggtggatttgttccccatcctacgatgaagcttcttccggtgtcacccagagcataatggagctgcttccttgcaaagttaatgtattgagttggatttccaatattggcctttgcagcttctacacagatgaatccaatgttgatagcccatcgcagggaagctgcca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05E9E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C05E9E">
        <w:rPr>
          <w:rFonts w:ascii="Times New Roman" w:hAnsi="Times New Roman" w:cs="Times New Roman"/>
          <w:sz w:val="24"/>
          <w:szCs w:val="24"/>
        </w:rPr>
        <w:t xml:space="preserve"> 383</w:t>
      </w:r>
      <w:r w:rsidR="00392B18" w:rsidRPr="00C05E9E">
        <w:rPr>
          <w:rFonts w:ascii="Times New Roman" w:hAnsi="Times New Roman" w:cs="Times New Roman"/>
          <w:sz w:val="24"/>
          <w:szCs w:val="24"/>
        </w:rPr>
        <w:t>-chitin deacetylase 9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r w:rsidRPr="00C05E9E">
        <w:rPr>
          <w:rFonts w:ascii="Times New Roman" w:hAnsi="Times New Roman" w:cs="Times New Roman"/>
          <w:sz w:val="24"/>
          <w:szCs w:val="24"/>
        </w:rPr>
        <w:t>aattattacgctcacaactgcacgggtattaaactattttctcaattttctcacagtcgtacattattatgtcgaataaaaataagaccaacataaataaaatattactgttaatatttttatatgaatgcagtatttattatcaaacaataaatatataacattaagaaattcaaattcagtacttcttacgggcaagtttcatgatgaagttgttgtcgtggctggtaatccttgtgggttaccgagccatggatatgcagcagggcagtgctcggaacaagtttgcatgtaaatttctgatactcctgccggagtatctgtatacctgcatgattgtcctcttccgcactcatcaggtggaagctcactctctggagtgcattgccatggggcgaaggagtcgatatctgacagcggtgttggatttttcacccactctaacatttgttgcacagtgattacatatacatcatcaagggttcccaaatattgaagaaaattttggtaagcagtccagtgataaggatagccaagtaaccaagctgcatgcatgaaaactccaaatggtgctcttgtctcactgtcgtagtgattatggaagttatccttcatctcctgaagtacaccctcggctgtatcattcataatacaggcatcaagcattgaacaaggagcgtcattgctgcccatccaatccaccataggcacaacccatgttcctgggtaggattctactggacattttccaaccggacagtcctggctagattggtagtccaaagtgtacggccatatgggtggagatctgtaagagtaagtaccccatgaacagtcgtattcgaagccgttatcatggagaactttgaagtaagtatctccgttcatgttaagaaacggaacccgaattcctttcatatcttccagggggataaggccatataaattaaacatctctctgtcacctacaaattcatcagatattacgtctgcggaagcgtctccttgttgggcatgcgttatagaatgaatggcaatttcatttcctcttctgtataagttataagcttttgtataatccgtgtattcgtgcgttgcaaaatatgtaacagtgactggacagccatttggattagtgtagttagaagcaatagggttgtagtaaaggtcgtatagctgtgctgtaattgcatcatcgaaactcagcattacaatctgaggaacttgttcaggagctaaatcaccaggcactccactgttgaaacatttacaatctggcaatttgcaagcattgttatcacattcttttgctgctcttggattaggcacagctgaaactgcagccacgataactaaaagcaaccccaaatacatcttgatttgtgagaataacaagtatttctggttctattattacgtgggagtatatatagttcaactatctgtcaa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05E9E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C05E9E">
        <w:rPr>
          <w:rFonts w:ascii="Times New Roman" w:hAnsi="Times New Roman" w:cs="Times New Roman"/>
          <w:sz w:val="24"/>
          <w:szCs w:val="24"/>
        </w:rPr>
        <w:t xml:space="preserve"> 161</w:t>
      </w:r>
      <w:r w:rsidR="00392B18" w:rsidRPr="00C05E9E">
        <w:rPr>
          <w:rFonts w:ascii="Times New Roman" w:hAnsi="Times New Roman" w:cs="Times New Roman"/>
          <w:sz w:val="24"/>
          <w:szCs w:val="24"/>
        </w:rPr>
        <w:t>-glucan endo-1,6-β-glucosidase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r w:rsidRPr="00C05E9E">
        <w:rPr>
          <w:rFonts w:ascii="Times New Roman" w:hAnsi="Times New Roman" w:cs="Times New Roman"/>
          <w:sz w:val="24"/>
          <w:szCs w:val="24"/>
        </w:rPr>
        <w:t>accgtcgcattggacactaacacatcatgaagttattgctcctttctctgttagcagtttccgcttatgcagcatgccctgaggggcaattgcagtattggtcaacaaaccctgcagatctgtttgatgatgtaaacgctggtcagatccagggatgcttatctggagaagcattgaaaggccaagctcctcgtgcaggaacggttgaagtagatccaagtcaacgtttccaaacaatggatggcttcggaggtggactcaccaactcagctgcgtatctaattcactacagcaaactaagggacgaattattgcagaaacttttcagcccaacagatggcattggcatcagttatgttcgtcttccaatgggagcctctgattttatggcaagaggccctgcttatacttatgatgacgaatatgatccagacctaagccattttagcattgaatcagagaaggagtttgttataccatcgattttgggagcccgtgaagttaacccagatctaaaaatcatagccgctccatggacagctcctccatggatgaaagacaacaatgattacaacagtggccgttttctcactgaatacacagacacgtatgcagatttcttcgttaagtttctgcaaggatttgaggagaatggagcccatatagattccttgtctctccagaatgagcctttgctagaaacgccttacccttcaatgattctagaagctgacgctgccattaatcttattaaaaatcttggaccaaaacttagagataataacatcgatgtcaacttagtaacatgggactgggattttggtaacactgagtatgcatttcaagtactcaacgatagtgaagctagtcagtatgttgaaggatttgcttaccatggctatactggtgatccaaccaacccaaaaattgttcaggatgctttccctgacaaaagatactatttcaccgagttcactggaacaacagccgacaccaactggcccagcgtgtttagctacatgcttggaacattatttgtccaacaagtacaagagggagccgtcgctggaattctctggaatttggtcctgaacgaattctctggaccaacttacaatggagctggaggatggaaaaactgccgaggaatcctgactttatactccgatgatagccactatgatgtcagtgttgaataccacgcaattggtcacatgaacaaggctgctagccctggtgctgttcgtattggaagtccagaaaggtttggagaaactaacagccttggttccgtagcttttgtaaatcctgacaattctacaggtatccttgtgttcaactataacgctgaccaagctgaagatctggaagttagattgaatggtcaagtatataatttcggacaagttccaccaaatggtgctgtcactttcagaacgtaaagtatcacgcttaaattgtatttcgacagattattgtaaataaatatttttaatacaaaaaaaaa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05E9E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C05E9E">
        <w:rPr>
          <w:rFonts w:ascii="Times New Roman" w:hAnsi="Times New Roman" w:cs="Times New Roman"/>
          <w:sz w:val="24"/>
          <w:szCs w:val="24"/>
        </w:rPr>
        <w:t xml:space="preserve"> 1785</w:t>
      </w:r>
      <w:r w:rsidR="00392B18" w:rsidRPr="00C05E9E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="00392B18" w:rsidRPr="00C05E9E">
        <w:rPr>
          <w:rFonts w:ascii="Times New Roman" w:hAnsi="Times New Roman" w:cs="Times New Roman"/>
          <w:sz w:val="24"/>
          <w:szCs w:val="24"/>
        </w:rPr>
        <w:t>glucan</w:t>
      </w:r>
      <w:proofErr w:type="spellEnd"/>
      <w:r w:rsidR="00392B18" w:rsidRPr="00C05E9E">
        <w:rPr>
          <w:rFonts w:ascii="Times New Roman" w:hAnsi="Times New Roman" w:cs="Times New Roman"/>
          <w:sz w:val="24"/>
          <w:szCs w:val="24"/>
        </w:rPr>
        <w:t xml:space="preserve"> endo-1,6-β-glucosidase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r w:rsidRPr="00C05E9E">
        <w:rPr>
          <w:rFonts w:ascii="Times New Roman" w:hAnsi="Times New Roman" w:cs="Times New Roman"/>
          <w:sz w:val="24"/>
          <w:szCs w:val="24"/>
        </w:rPr>
        <w:lastRenderedPageBreak/>
        <w:t>Tgcatgtgtagctgttttgtaatcaaggaaaaggaaaagtgaagttataacgtcaatataaatttgtcgtttacacgtgcataccactacagctggccacacaaagtataatgagggtaatactattgcttacgctggttgacatcgttctcagcgcttgtcctgctgggcaagtagaatattgggtgacagatccaaatgaccattacacagatgacacggcaggccaaaggcatgggtgcctcactccgagcagaagctccaatgtggaaccacgggcagctacaattgaaattgacagcaatcaacgattccaaacaatggatggctttggtgcagccatgtccaattctgcagcattcctcatacatttcagtagacatcgaaatgaacttctccagacattgtttggaagcgatggaataggcattaactacattcgtctcacaatgggtgcttctgactttatgggcagaggatatgcttatacttacgctgatgaatatgatccttcattgaacagttttagcattgctgaagatgaagagtatgttattccaacactactcgctgccaaacaggttaatccaaacttgaagatcgttgcttctccatggtcacctcctgcttggatgaaaacatcaaatagcttagacggtggatatttcaattcagattacacagacatctacggaaactattgggtaa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05E9E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C05E9E">
        <w:rPr>
          <w:rFonts w:ascii="Times New Roman" w:hAnsi="Times New Roman" w:cs="Times New Roman"/>
          <w:sz w:val="24"/>
          <w:szCs w:val="24"/>
        </w:rPr>
        <w:t xml:space="preserve"> 319</w:t>
      </w:r>
      <w:r w:rsidR="00392B18" w:rsidRPr="00C05E9E">
        <w:rPr>
          <w:rFonts w:ascii="Times New Roman" w:hAnsi="Times New Roman" w:cs="Times New Roman"/>
          <w:sz w:val="24"/>
          <w:szCs w:val="24"/>
        </w:rPr>
        <w:t>-midgut trypsin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r w:rsidRPr="00C05E9E">
        <w:rPr>
          <w:rFonts w:ascii="Times New Roman" w:hAnsi="Times New Roman" w:cs="Times New Roman"/>
          <w:sz w:val="24"/>
          <w:szCs w:val="24"/>
        </w:rPr>
        <w:t>Tttttttttcatactttttattttgtttattctataaataacttattttactccgtcaacttacagtaaaacaaaaacaagttgatttctttattttacatgcattgcagacacacgtatttacattttgcacgcttctgttctaaggaatttcaattcctgatgtttcggagatccagtccaaatatgaagtaactcgtgtaaatccatttggagctatatctgggcaatatccagcaccatacgaatcaattcctatttgtatgcttgaatccccatcttgtacaaacaatggactcccactgtcaccactgcagatactggtgtctccattgccaaaagcacacacttgtgtatctggaacatcgccccaactctccgcgcattcttcgttggtcagtattgttgtttcaacccactttagtagatcatcatttgaagagtcatcgtcgtcgtctccaccccatccggcagctgtagctctttgtcctgcaaaagactcatcttgctgagagcgagaaggtaaactgataggttgaattacgtctgaatattgcactctctcagaaagttttataagggctaagtcgttctctactgttacatcattatagtccggatgcacgaaccgagaatttgatgacacctcaactcttccttcctcattttgatcctccggattaagagctccaagaacaattgtgaactcatttaaaccgtcaacagcacagtgagctgcagtcaaaacccattcttcattgagaagactagaaccgcataaggctacccatccgtctcctagctcatggtacaggcgagcaaggaatggaaattggccacgggtcgccaactgacctccagctatcctgccccattgtatgaagttttcatatccttttatcgtgctgttacgatgtactttaaatacaggcatacgaggagcagcctgagccgccacagcgcaaatcaacaaaagtaggaacgttctcatcttcgttattagcgcg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05E9E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C05E9E">
        <w:rPr>
          <w:rFonts w:ascii="Times New Roman" w:hAnsi="Times New Roman" w:cs="Times New Roman"/>
          <w:sz w:val="24"/>
          <w:szCs w:val="24"/>
        </w:rPr>
        <w:t xml:space="preserve"> 321</w:t>
      </w:r>
      <w:r w:rsidR="00392B18" w:rsidRPr="00C05E9E">
        <w:rPr>
          <w:rFonts w:ascii="Times New Roman" w:hAnsi="Times New Roman" w:cs="Times New Roman"/>
          <w:sz w:val="24"/>
          <w:szCs w:val="24"/>
        </w:rPr>
        <w:t>-actin 5C isoform B</w:t>
      </w:r>
    </w:p>
    <w:p w:rsidR="009E0379" w:rsidRPr="00C05E9E" w:rsidRDefault="009E0379">
      <w:pPr>
        <w:rPr>
          <w:rFonts w:ascii="Times New Roman" w:hAnsi="Times New Roman" w:cs="Times New Roman"/>
          <w:sz w:val="24"/>
          <w:szCs w:val="24"/>
        </w:rPr>
      </w:pPr>
      <w:r w:rsidRPr="00C05E9E">
        <w:rPr>
          <w:rFonts w:ascii="Times New Roman" w:hAnsi="Times New Roman" w:cs="Times New Roman"/>
          <w:sz w:val="24"/>
          <w:szCs w:val="24"/>
        </w:rPr>
        <w:t>cattactttcattattatttggaatttccgaacttttttatacaatacaaactttataatttttaagcattttcctttttcacttttaaatattcttattttaacattgagcatggaatgcatgttctttaaccaagcttcttgttataaacttacagaaacccgggaaaaatcagatctcgatacaggcagaaaccctggaaaatactcagatctcaaaacaggcaacttaacttccttgtatgcgttatttcacactaacaatcctttataatacacgctgactaaacgtttcatgatagagaaaagtctgtatcaaaagtgatgcctgggtttgtccaacagggcttctatccagaggaacgggttgcaaaaactttacaaacttccagcttagaagcatttcctgtgcacgatggatggtccagactcgtcgtattcttgtttgctaatccacatctgttggaacgtagacagggaagctaagatggagccaccaatccatacagagtacttcctctcggggggagcgattatcttgatcttcatggtggaaggagccagggcagtaatctccttctgcatcctatcagcgatgcctgggtacattgtggtgcctccagacagaacggtgtttgcgtacaggtcctttcggatatccacgtcgcacttcatgatagagttgtaggtggtttcatggattccgcacgcttccataccaaggaacgaaggttggaacaaggcctcggggcacctaaacctttcatttccaatagttataacttgaccatcaggcaattcataggatttttcaagggaactagaggaagccgcggtggccatttcttgctcgaagtctagggctacatagcaaagtttttccttgatgtctcggacgatttctcgctcggccgtggtagtgaaactgtagcctctctcggtaaggatcttcatgaggtagtccgtcaggtctcggccagccaagtccagacgcaagatggcgtggggcaatgcataaccttcatagattggcacagtgtgagagacaccatctccggagtcgagcacaataccagttgttctaccagaagcatacaatgacagcacagcctgaattgctacatacatggcaggggtgttgaaagtctcgaacatgatctgtgtcatcttttctctgttggctttggggttgagtggggcttccgtaagaagaacagggtgctcctcgggcgccactcgaagttcattgtagaatgtgtgatgccagattttctccatgtcatcccaattagtaacaataccatgttcaattggatatttcaaagttagaatacctcgcttagactgggcctcatcacctacataactgtccttttgacccattcctaccattacaccctgatgtcttggtcgaccaacaattgatgggaaaactgctctgggtgcatcatcgcctgcaaacccagctttgcacattccggatccattgtccactacaagggcagcaacttcttcgtcacacatggttagtatttaattctctacacagacgtatcactaacagtacacagcaaactgtacaaatctgtcgcaagtgaccgaacgaaccgtttagggaaac</w:t>
      </w:r>
    </w:p>
    <w:sectPr w:rsidR="009E0379" w:rsidRPr="00C05E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379"/>
    <w:rsid w:val="00334EE4"/>
    <w:rsid w:val="00392B18"/>
    <w:rsid w:val="007340E3"/>
    <w:rsid w:val="009E0379"/>
    <w:rsid w:val="00C05E9E"/>
    <w:rsid w:val="00E2546A"/>
    <w:rsid w:val="00E33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E05C8B-77EB-4B4C-A1A4-5B58C0459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5217</Words>
  <Characters>29741</Characters>
  <Application>Microsoft Office Word</Application>
  <DocSecurity>0</DocSecurity>
  <Lines>247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34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at-Fuentes, Juan Luis</dc:creator>
  <cp:keywords/>
  <dc:description/>
  <cp:lastModifiedBy>Jurat-Fuentes, Juan Luis</cp:lastModifiedBy>
  <cp:revision>2</cp:revision>
  <dcterms:created xsi:type="dcterms:W3CDTF">2019-02-12T20:12:00Z</dcterms:created>
  <dcterms:modified xsi:type="dcterms:W3CDTF">2019-02-12T20:12:00Z</dcterms:modified>
</cp:coreProperties>
</file>